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2200"/>
      </w:tblGrid>
      <w:tr w:rsidR="00925B8C" w:rsidRPr="00925B8C" w14:paraId="789C0CE6" w14:textId="77777777" w:rsidTr="00A107DE">
        <w:trPr>
          <w:trHeight w:val="4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1D265" w14:textId="77777777" w:rsidR="00925B8C" w:rsidRPr="00925B8C" w:rsidRDefault="00925B8C" w:rsidP="00925B8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15238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onbach's α</w:t>
            </w:r>
          </w:p>
        </w:tc>
      </w:tr>
      <w:tr w:rsidR="00925B8C" w:rsidRPr="00925B8C" w14:paraId="5A25B929" w14:textId="77777777" w:rsidTr="00A107DE">
        <w:trPr>
          <w:trHeight w:val="4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DC9A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trument handling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BBF6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925B8C" w:rsidRPr="00925B8C" w14:paraId="3EDD2616" w14:textId="77777777" w:rsidTr="00925B8C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5034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pect for tissu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D3D3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</w:tr>
      <w:tr w:rsidR="00925B8C" w:rsidRPr="00925B8C" w14:paraId="3E7544CC" w14:textId="77777777" w:rsidTr="00925B8C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EB24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icienc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930D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925B8C" w:rsidRPr="00925B8C" w14:paraId="54FFCC0C" w14:textId="77777777" w:rsidTr="00925B8C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0F3E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ture handl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BCA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925B8C" w:rsidRPr="00925B8C" w14:paraId="1D9EB4D6" w14:textId="77777777" w:rsidTr="00925B8C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D620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turing techniqu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8DCC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925B8C" w:rsidRPr="00925B8C" w14:paraId="6E9FB768" w14:textId="77777777" w:rsidTr="00925B8C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3488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lity of kno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277C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925B8C" w:rsidRPr="00925B8C" w14:paraId="3D1104ED" w14:textId="77777777" w:rsidTr="00925B8C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F830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al Produ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006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925B8C" w:rsidRPr="00925B8C" w14:paraId="201FA747" w14:textId="77777777" w:rsidTr="00925B8C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CBCB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peration flow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0077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925B8C" w:rsidRPr="00925B8C" w14:paraId="046721F1" w14:textId="77777777" w:rsidTr="00A107DE">
        <w:trPr>
          <w:trHeight w:val="4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124A8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 performance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4761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925B8C" w:rsidRPr="00925B8C" w14:paraId="5C620124" w14:textId="77777777" w:rsidTr="00A107DE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DDBE4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poin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7C49" w14:textId="77777777" w:rsidR="00925B8C" w:rsidRPr="00925B8C" w:rsidRDefault="00925B8C" w:rsidP="00925B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B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</w:tbl>
    <w:p w14:paraId="041C5E9A" w14:textId="6F98424B" w:rsidR="00925B8C" w:rsidRPr="00D025AD" w:rsidRDefault="00925B8C" w:rsidP="00925B8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025AD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D025AD"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25AD">
        <w:rPr>
          <w:rFonts w:ascii="Times New Roman" w:hAnsi="Times New Roman" w:cs="Times New Roman"/>
          <w:bCs/>
          <w:sz w:val="24"/>
          <w:szCs w:val="24"/>
        </w:rPr>
        <w:t>Inter-rater reliability</w:t>
      </w:r>
    </w:p>
    <w:p w14:paraId="2BC01CC4" w14:textId="6E9B0218" w:rsidR="00951DF7" w:rsidRDefault="00951DF7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4"/>
        <w:gridCol w:w="937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15"/>
      </w:tblGrid>
      <w:tr w:rsidR="00951DF7" w:rsidRPr="00951DF7" w14:paraId="65495181" w14:textId="77777777" w:rsidTr="00951DF7">
        <w:trPr>
          <w:trHeight w:val="400"/>
        </w:trPr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CC5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rgeon No.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DE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7DC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DD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B95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FEF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4B0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58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40E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184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725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D6D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B2E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0D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2B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951DF7" w:rsidRPr="00951DF7" w14:paraId="657A3016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B1F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PG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D3A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8AB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F25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B53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E9D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6AB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1D5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2A9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74C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467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207B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FF82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2B9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180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51DF7" w:rsidRPr="00951DF7" w14:paraId="7AFB249C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A5A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Instrument handling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62C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B90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AB8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77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3C7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AA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B9A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EB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DF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4A7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C01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A63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7BD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14F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951DF7" w:rsidRPr="00951DF7" w14:paraId="240C5B6A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645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Respect for tissu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3C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06A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AF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8D6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94C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15C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1C1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3DD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AC9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9D4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96A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311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5B2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CC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</w:t>
            </w:r>
          </w:p>
        </w:tc>
      </w:tr>
      <w:tr w:rsidR="00951DF7" w:rsidRPr="00951DF7" w14:paraId="42E483B6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BFA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Efficienc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7B2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63C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DCB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E3C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CD1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FBB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C9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072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B45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334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74D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8AC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6A4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328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951DF7" w:rsidRPr="00951DF7" w14:paraId="385C2044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B8D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Suture handling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837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6B8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0B7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480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AA5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23E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DC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D4D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5D2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358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6B8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256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DB3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E8A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</w:tr>
      <w:tr w:rsidR="00951DF7" w:rsidRPr="00951DF7" w14:paraId="4401378A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A32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Suturing techniqu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D4F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1FD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243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94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97E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6D9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BFD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D60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9D9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72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B82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03E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0DF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5E8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951DF7" w:rsidRPr="00951DF7" w14:paraId="0521162E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8DA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Quality of kno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69A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5DD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F5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22A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C15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502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5D7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C0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59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A6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AF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57B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1AF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550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951DF7" w:rsidRPr="00951DF7" w14:paraId="3D7442E4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9E4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Final Produc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F32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94C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807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17B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795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14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237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D56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BF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02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28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1B9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34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95E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951DF7" w:rsidRPr="00951DF7" w14:paraId="63DA8F45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F06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Operation flow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905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8E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66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2D3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51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99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7F0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86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73D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00C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C8C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9AB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343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A9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951DF7" w:rsidRPr="00951DF7" w14:paraId="57D1081B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358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Overall performa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3E8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DF3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2BD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3E9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8B0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CF9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14C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A57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610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30F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A6F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F16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B61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15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</w:t>
            </w:r>
          </w:p>
        </w:tc>
      </w:tr>
      <w:tr w:rsidR="00951DF7" w:rsidRPr="00951DF7" w14:paraId="12F72A96" w14:textId="77777777" w:rsidTr="00951DF7">
        <w:trPr>
          <w:trHeight w:val="400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0C88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otal poin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B3C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71A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A20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C82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7A0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F2F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574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1F9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FE6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918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FBC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1A2B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BFA6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3CE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0</w:t>
            </w:r>
          </w:p>
        </w:tc>
      </w:tr>
    </w:tbl>
    <w:p w14:paraId="5245827A" w14:textId="59AF3C26" w:rsidR="00951DF7" w:rsidRPr="00D025AD" w:rsidRDefault="00951DF7">
      <w:pPr>
        <w:rPr>
          <w:rFonts w:ascii="Times New Roman" w:hAnsi="Times New Roman" w:cs="Times New Roman"/>
          <w:sz w:val="24"/>
          <w:szCs w:val="24"/>
        </w:rPr>
      </w:pPr>
      <w:r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025AD"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986AF3" w:rsidRPr="00D025AD">
        <w:rPr>
          <w:rFonts w:ascii="Times New Roman" w:hAnsi="Times New Roman" w:cs="Times New Roman"/>
          <w:sz w:val="24"/>
          <w:szCs w:val="24"/>
        </w:rPr>
        <w:t>The original criteria-based scale scores assessing each surgeon’s microsurgical performance.</w:t>
      </w:r>
    </w:p>
    <w:p w14:paraId="13E19FDB" w14:textId="5C40FA61" w:rsidR="00951DF7" w:rsidRPr="00D025AD" w:rsidRDefault="00951DF7">
      <w:pPr>
        <w:rPr>
          <w:rFonts w:ascii="Times New Roman" w:hAnsi="Times New Roman" w:cs="Times New Roman"/>
          <w:sz w:val="24"/>
          <w:szCs w:val="24"/>
        </w:rPr>
      </w:pPr>
      <w:r w:rsidRPr="00D025AD">
        <w:rPr>
          <w:rFonts w:ascii="Times New Roman" w:hAnsi="Times New Roman" w:cs="Times New Roman"/>
          <w:sz w:val="24"/>
          <w:szCs w:val="24"/>
        </w:rPr>
        <w:t>PGY, postgraduate year</w:t>
      </w:r>
    </w:p>
    <w:p w14:paraId="1BD89C32" w14:textId="77777777" w:rsidR="00951DF7" w:rsidRDefault="00951DF7"/>
    <w:p w14:paraId="7DC9DFF4" w14:textId="5EE8D112" w:rsidR="00951DF7" w:rsidRDefault="00951DF7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819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05"/>
      </w:tblGrid>
      <w:tr w:rsidR="00951DF7" w:rsidRPr="00951DF7" w14:paraId="529BBBD9" w14:textId="77777777" w:rsidTr="00951DF7">
        <w:trPr>
          <w:trHeight w:val="660"/>
        </w:trPr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6469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rgeon No.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AFC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289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4DB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BD0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657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E2C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3C7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ABD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58E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5A7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221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07C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40E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4DF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951DF7" w:rsidRPr="00951DF7" w14:paraId="5CD3DE11" w14:textId="77777777" w:rsidTr="00951DF7">
        <w:trPr>
          <w:trHeight w:val="34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650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68C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Phas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92C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F3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673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B80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8E3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608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CE8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95F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E44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2C3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6C4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22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433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295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51DF7" w:rsidRPr="00951DF7" w14:paraId="774ADF9A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239E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. of TD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23E64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3B9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478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B3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6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83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0C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8A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5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F39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8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935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B6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015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269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D9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37B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7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F30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3.0</w:t>
            </w:r>
          </w:p>
        </w:tc>
      </w:tr>
      <w:tr w:rsidR="00951DF7" w:rsidRPr="00951DF7" w14:paraId="0AA874A6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208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2E50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C0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88A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A7D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F67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FE4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3CE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980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09A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514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725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8A1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DA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8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6B3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489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0</w:t>
            </w:r>
          </w:p>
        </w:tc>
      </w:tr>
      <w:tr w:rsidR="00951DF7" w:rsidRPr="00951DF7" w14:paraId="0BE25932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AE0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9624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BB1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582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732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BF1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BA7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C93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63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815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D16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49E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B8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458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4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BB5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7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BEC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5</w:t>
            </w:r>
          </w:p>
        </w:tc>
      </w:tr>
      <w:tr w:rsidR="00951DF7" w:rsidRPr="00951DF7" w14:paraId="4B002453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8D8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9E58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81E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FEA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CC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0ED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7A6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FA7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C85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065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4BC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959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9CB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E56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BB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5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41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.0</w:t>
            </w:r>
          </w:p>
        </w:tc>
      </w:tr>
      <w:tr w:rsidR="00951DF7" w:rsidRPr="00951DF7" w14:paraId="06C6FB27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6E2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8F04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37B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2D5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F4C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4F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B76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CA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158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906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0B5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FF9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EC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69D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5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6B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4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4E4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.5</w:t>
            </w:r>
          </w:p>
        </w:tc>
      </w:tr>
      <w:tr w:rsidR="00951DF7" w:rsidRPr="00951DF7" w14:paraId="474D84D8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C177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V-VA [/100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3B1D9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D7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4B4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A0F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B43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06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DFF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0DC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1E8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1B1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641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DAE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E45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41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669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4</w:t>
            </w:r>
          </w:p>
        </w:tc>
      </w:tr>
      <w:tr w:rsidR="00951DF7" w:rsidRPr="00951DF7" w14:paraId="6DDA8E9B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26D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CDCF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77E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F25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A4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E9F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C0A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18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C2F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706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CA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07D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7FE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2D8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F8C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990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2</w:t>
            </w:r>
          </w:p>
        </w:tc>
      </w:tr>
      <w:tr w:rsidR="00951DF7" w:rsidRPr="00951DF7" w14:paraId="13EA0A8C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C8F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2B079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F39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B55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50A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CBC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427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A90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8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F6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908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CD9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68E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7B1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3AA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0B3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8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62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40</w:t>
            </w:r>
          </w:p>
        </w:tc>
      </w:tr>
      <w:tr w:rsidR="00951DF7" w:rsidRPr="00951DF7" w14:paraId="297B2C08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462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6D680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D4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1B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14B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F15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ABC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30A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99C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9E6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D1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1C9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840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0E4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B9A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6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040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66</w:t>
            </w:r>
          </w:p>
        </w:tc>
      </w:tr>
      <w:tr w:rsidR="00951DF7" w:rsidRPr="00951DF7" w14:paraId="06CFAE31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096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37E5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26E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510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47D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FC3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ABA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2D5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20B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490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854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F38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54F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AA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7D8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4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841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9</w:t>
            </w:r>
          </w:p>
        </w:tc>
      </w:tr>
      <w:tr w:rsidR="00951DF7" w:rsidRPr="00951DF7" w14:paraId="50F015D9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51FC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x-ΔV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159F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63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D73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C5F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CFD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7A9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131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E6F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7A5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FE5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AD5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A25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265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B4E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27E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38</w:t>
            </w:r>
          </w:p>
        </w:tc>
      </w:tr>
      <w:tr w:rsidR="00951DF7" w:rsidRPr="00951DF7" w14:paraId="48850BD9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F78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E941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30D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73D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8AE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7A6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F3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99E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D7A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3BD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86B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BA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4E7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EFF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9A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6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CD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2</w:t>
            </w:r>
          </w:p>
        </w:tc>
      </w:tr>
      <w:tr w:rsidR="00951DF7" w:rsidRPr="00951DF7" w14:paraId="01ED834B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523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294F2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CBA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80F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4A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08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166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974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768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FCE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87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87A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54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229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177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F1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66</w:t>
            </w:r>
          </w:p>
        </w:tc>
      </w:tr>
      <w:tr w:rsidR="00951DF7" w:rsidRPr="00951DF7" w14:paraId="1122FDA4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779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391B0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DAA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6E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A7D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74A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7E6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687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888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11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B48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E3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C75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DD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CF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2F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6</w:t>
            </w:r>
          </w:p>
        </w:tc>
      </w:tr>
      <w:tr w:rsidR="00951DF7" w:rsidRPr="00951DF7" w14:paraId="0D8E5CEA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433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39A7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1E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4FC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8A9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A20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12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5CD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997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53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4C4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005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BF5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DC6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EC1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BB1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15</w:t>
            </w:r>
          </w:p>
        </w:tc>
      </w:tr>
      <w:tr w:rsidR="00951DF7" w:rsidRPr="00951DF7" w14:paraId="05AF7B05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44A4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t-PD (mm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13ED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6ED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4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54B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D5F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3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096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4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0E4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7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CEA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5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DFE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0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DD5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7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C0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2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612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4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64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9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6A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EA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6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53C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1.7</w:t>
            </w:r>
          </w:p>
        </w:tc>
      </w:tr>
      <w:tr w:rsidR="00951DF7" w:rsidRPr="00951DF7" w14:paraId="0D3E63F3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291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FD26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7CD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018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098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90E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9FA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A8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D3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4AB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EFE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24D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479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2C8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3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BAC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B45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6.9</w:t>
            </w:r>
          </w:p>
        </w:tc>
      </w:tr>
      <w:tr w:rsidR="00951DF7" w:rsidRPr="00951DF7" w14:paraId="153003D9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270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623B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42B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DCD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2D4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ACD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04E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013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844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936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651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875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CA5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018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9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F37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8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76F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7</w:t>
            </w:r>
          </w:p>
        </w:tc>
      </w:tr>
      <w:tr w:rsidR="00951DF7" w:rsidRPr="00951DF7" w14:paraId="4A0E9919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5ED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609B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C45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9F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667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CF0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0E2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8FC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2D9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D0F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5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F03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441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5B6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5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4C3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9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089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5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5EB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6.1</w:t>
            </w:r>
          </w:p>
        </w:tc>
      </w:tr>
      <w:tr w:rsidR="00951DF7" w:rsidRPr="00951DF7" w14:paraId="784F0BAC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240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71979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3D9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7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68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938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1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2B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02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532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57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424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7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97E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6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41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5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DEB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1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0F5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1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3B3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6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8DF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2.6</w:t>
            </w:r>
          </w:p>
        </w:tc>
      </w:tr>
      <w:tr w:rsidR="00951DF7" w:rsidRPr="00951DF7" w14:paraId="14D34170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BD60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t-NJI [x10e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0B0F7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CA3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085.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D18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287.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216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96.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365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402.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054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47.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BA6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903.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000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098.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EEF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301.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E6C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386.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157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699.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5B4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422.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071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2931.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AF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332.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78E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2325.2 </w:t>
            </w:r>
          </w:p>
        </w:tc>
      </w:tr>
      <w:tr w:rsidR="00951DF7" w:rsidRPr="00951DF7" w14:paraId="48FB8CBC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216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863B5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D0D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90.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FB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6.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4A9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D89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.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2E5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16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59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8.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A7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9B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655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69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B2C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187.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1D7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500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4.8 </w:t>
            </w:r>
          </w:p>
        </w:tc>
      </w:tr>
      <w:tr w:rsidR="00951DF7" w:rsidRPr="00951DF7" w14:paraId="2DD72A3C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D59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1FFD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DDB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7.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8C4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298.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ED8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AE3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6.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0B3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FC0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7.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C5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12.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14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23.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9F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0.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BE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91.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85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BAF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19.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FA3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5.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67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.8 </w:t>
            </w:r>
          </w:p>
        </w:tc>
      </w:tr>
      <w:tr w:rsidR="00951DF7" w:rsidRPr="00951DF7" w14:paraId="5CB4B5D0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109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8389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F81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63.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2B3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0.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61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6.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C56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14.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64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.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8CB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8.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D8D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996.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BA6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20.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A71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61.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E4E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62.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844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10.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B6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629.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294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0.6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4AA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884.4 </w:t>
            </w:r>
          </w:p>
        </w:tc>
      </w:tr>
      <w:tr w:rsidR="00951DF7" w:rsidRPr="00951DF7" w14:paraId="4DD73256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D6A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F307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210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6.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8F9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81.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48D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7.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FD0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45.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F9D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5.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D15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3.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FD1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2.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83E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4.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2D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90.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91D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84.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5D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9.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5F7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71.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8FB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31.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CC8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46.6 </w:t>
            </w:r>
          </w:p>
        </w:tc>
      </w:tr>
      <w:tr w:rsidR="00951DF7" w:rsidRPr="00951DF7" w14:paraId="1F7B9B1D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E37C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t-PD (mm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E883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A29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3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1D4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7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082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68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C3F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82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1E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74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30D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9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A5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6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4B1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02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512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6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393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16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42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63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252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25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0D9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09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E07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65.8</w:t>
            </w:r>
          </w:p>
        </w:tc>
      </w:tr>
      <w:tr w:rsidR="00951DF7" w:rsidRPr="00951DF7" w14:paraId="5B060655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7C8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39F5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1E5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5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54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DF1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DF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4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E09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5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824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C90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1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758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BB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6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10C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4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958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3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904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85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BB0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9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19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1.5</w:t>
            </w:r>
          </w:p>
        </w:tc>
      </w:tr>
      <w:tr w:rsidR="00951DF7" w:rsidRPr="00951DF7" w14:paraId="097890AC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DD3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8E3A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1B9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2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457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2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0A9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6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A9C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2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30B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3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A5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9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440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4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D1F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0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35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8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08B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1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5CF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2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AC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15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C2B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4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DCA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5.8</w:t>
            </w:r>
          </w:p>
        </w:tc>
      </w:tr>
      <w:tr w:rsidR="00951DF7" w:rsidRPr="00951DF7" w14:paraId="26BF4B1A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D65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FEB4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FD0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3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EB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647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7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C54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2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260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5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C00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975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094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9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65C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1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12C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798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9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6DA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64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C88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2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1FA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7.2</w:t>
            </w:r>
          </w:p>
        </w:tc>
      </w:tr>
      <w:tr w:rsidR="00951DF7" w:rsidRPr="00951DF7" w14:paraId="0471E0AB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E5B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329D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6D0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9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788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564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3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14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8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FAB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019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2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DAA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1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DA6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D7C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1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3ED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9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804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1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97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29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CE6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12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34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8.5</w:t>
            </w:r>
          </w:p>
        </w:tc>
      </w:tr>
      <w:tr w:rsidR="00951DF7" w:rsidRPr="00951DF7" w14:paraId="22C816A6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C19C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t-NJI [x10e9]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4E12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DE8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DB8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F9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752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3F1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709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BD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7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B4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7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33B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9C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C4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9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BB3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57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0E2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053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9.6</w:t>
            </w:r>
          </w:p>
        </w:tc>
      </w:tr>
      <w:tr w:rsidR="00951DF7" w:rsidRPr="00951DF7" w14:paraId="3D8B7E13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9CB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2471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0EF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22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7EB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5D8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B4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24E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E4B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236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83E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326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C9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412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35E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CB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951DF7" w:rsidRPr="00951DF7" w14:paraId="6F26869B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62B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7C8B8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043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BB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FD5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6E6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56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69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3A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21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213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E3D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A28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B4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CF1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98D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951DF7" w:rsidRPr="00951DF7" w14:paraId="1A4AD61D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CBB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ED00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DC9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A3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192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E59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34A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0AD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1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15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D3E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4BC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65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211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2A6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69F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EE2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0</w:t>
            </w:r>
          </w:p>
        </w:tc>
      </w:tr>
      <w:tr w:rsidR="00951DF7" w:rsidRPr="00951DF7" w14:paraId="17524DF3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D3C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55F4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260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00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CE1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279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C69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7CA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A0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95F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8D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525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26A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88B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C41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120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.9</w:t>
            </w:r>
          </w:p>
        </w:tc>
      </w:tr>
      <w:tr w:rsidR="00951DF7" w:rsidRPr="00951DF7" w14:paraId="7FA2A4D2" w14:textId="77777777" w:rsidTr="0001542A">
        <w:trPr>
          <w:trHeight w:val="400"/>
        </w:trPr>
        <w:tc>
          <w:tcPr>
            <w:tcW w:w="5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512DB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cedural time (s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4282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ll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651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2AD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A1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2A9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E8E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E42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E8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79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019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9BE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7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09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1CC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8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EA2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1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FCC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6.8</w:t>
            </w:r>
          </w:p>
        </w:tc>
      </w:tr>
      <w:tr w:rsidR="00951DF7" w:rsidRPr="00951DF7" w14:paraId="64BD73DF" w14:textId="77777777" w:rsidTr="0001542A">
        <w:trPr>
          <w:trHeight w:val="400"/>
        </w:trPr>
        <w:tc>
          <w:tcPr>
            <w:tcW w:w="5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004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98487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F5A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D90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126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73E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476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FB4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9E9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0CB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588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94D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1AF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F7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74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E40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8</w:t>
            </w:r>
          </w:p>
        </w:tc>
      </w:tr>
      <w:tr w:rsidR="00951DF7" w:rsidRPr="00951DF7" w14:paraId="28EC1BB2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2CF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02B5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A0B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07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8AC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8A7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14C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C4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EB2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985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1D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7F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ED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5BBD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2CE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E86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3</w:t>
            </w:r>
          </w:p>
        </w:tc>
      </w:tr>
      <w:tr w:rsidR="00951DF7" w:rsidRPr="00951DF7" w14:paraId="2EBA9EBD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4D9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F553E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13C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79B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B6C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8F3E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F1A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D8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7EE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C29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61C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3FF1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F30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B57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EF6C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B243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.1</w:t>
            </w:r>
          </w:p>
        </w:tc>
      </w:tr>
      <w:tr w:rsidR="00951DF7" w:rsidRPr="00951DF7" w14:paraId="22B3AD95" w14:textId="77777777" w:rsidTr="00951DF7">
        <w:trPr>
          <w:trHeight w:val="400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88FCD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8ED3" w14:textId="77777777" w:rsidR="00951DF7" w:rsidRPr="00951DF7" w:rsidRDefault="00951DF7" w:rsidP="00951D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2F5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D0E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FFC8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696C4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A177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17EA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42FF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2C6B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.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E169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392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.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ABD6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0C75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.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A492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3420" w14:textId="77777777" w:rsidR="00951DF7" w:rsidRPr="00951DF7" w:rsidRDefault="00951DF7" w:rsidP="00951D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51DF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6</w:t>
            </w:r>
          </w:p>
        </w:tc>
      </w:tr>
    </w:tbl>
    <w:p w14:paraId="1B57B0BE" w14:textId="57070F6D" w:rsidR="00951DF7" w:rsidRPr="00D025AD" w:rsidRDefault="00951DF7" w:rsidP="00951DF7">
      <w:pPr>
        <w:rPr>
          <w:rFonts w:ascii="Times New Roman" w:hAnsi="Times New Roman" w:cs="Times New Roman"/>
          <w:sz w:val="24"/>
          <w:szCs w:val="24"/>
        </w:rPr>
      </w:pPr>
      <w:r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025AD"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986AF3" w:rsidRPr="00D025AD">
        <w:rPr>
          <w:rFonts w:ascii="Times New Roman" w:hAnsi="Times New Roman" w:cs="Times New Roman"/>
          <w:sz w:val="24"/>
          <w:szCs w:val="24"/>
        </w:rPr>
        <w:t>AI-derived quantitative data for each surgeon’s performance.</w:t>
      </w:r>
    </w:p>
    <w:p w14:paraId="1F97B061" w14:textId="77777777" w:rsidR="00951DF7" w:rsidRPr="00951DF7" w:rsidRDefault="00951DF7"/>
    <w:p w14:paraId="00B93EB5" w14:textId="5B6BCDBA" w:rsidR="003F6BC7" w:rsidRDefault="003F6BC7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2"/>
        <w:gridCol w:w="831"/>
        <w:gridCol w:w="1731"/>
        <w:gridCol w:w="1358"/>
        <w:gridCol w:w="1358"/>
        <w:gridCol w:w="1358"/>
        <w:gridCol w:w="1358"/>
        <w:gridCol w:w="1358"/>
        <w:gridCol w:w="1358"/>
        <w:gridCol w:w="1358"/>
        <w:gridCol w:w="1358"/>
      </w:tblGrid>
      <w:tr w:rsidR="00EB1CFF" w:rsidRPr="00EB1CFF" w14:paraId="4EAC79B2" w14:textId="77777777" w:rsidTr="0064639F">
        <w:trPr>
          <w:trHeight w:val="386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43A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006A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B6F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H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88C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27E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f.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0BE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A8B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E5D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K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65B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P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10A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90D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P</w:t>
            </w:r>
          </w:p>
        </w:tc>
      </w:tr>
      <w:tr w:rsidR="00EB1CFF" w:rsidRPr="00EB1CFF" w14:paraId="1CD666C9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8997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48B0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ase</w:t>
            </w:r>
          </w:p>
        </w:tc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BD51D1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89C83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92268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9E14D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501A4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CD308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8CDD2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CCB22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982A9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1CFF" w:rsidRPr="00EB1CFF" w14:paraId="579E48EA" w14:textId="77777777" w:rsidTr="0064639F">
        <w:trPr>
          <w:trHeight w:val="386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FB3E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TDE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6BA3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E8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AE7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061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5C2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1BC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EE6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21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806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0B3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1</w:t>
            </w:r>
          </w:p>
        </w:tc>
      </w:tr>
      <w:tr w:rsidR="00EB1CFF" w:rsidRPr="00EB1CFF" w14:paraId="7E89D190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2B5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D636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D09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41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644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F46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C98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AC7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01A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B0E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2EB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</w:tr>
      <w:tr w:rsidR="00EB1CFF" w:rsidRPr="00EB1CFF" w14:paraId="093F759A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776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6816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A4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97C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94A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83D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994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589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69B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1DF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C62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</w:tr>
      <w:tr w:rsidR="00EB1CFF" w:rsidRPr="00EB1CFF" w14:paraId="519C5078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479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8A55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98D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937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1C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710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991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041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09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082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B01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9</w:t>
            </w:r>
          </w:p>
        </w:tc>
      </w:tr>
      <w:tr w:rsidR="00EB1CFF" w:rsidRPr="00EB1CFF" w14:paraId="58EB6665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F2B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6E1B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DAC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C28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998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736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52C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12E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397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AD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827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1</w:t>
            </w:r>
          </w:p>
        </w:tc>
      </w:tr>
      <w:tr w:rsidR="00EB1CFF" w:rsidRPr="00EB1CFF" w14:paraId="1C89A178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0AC1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V-V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74B0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775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A0D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25D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5DA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CFF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95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D55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B58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37E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</w:tr>
      <w:tr w:rsidR="00EB1CFF" w:rsidRPr="00EB1CFF" w14:paraId="04BF36E5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43A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F77A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BC9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D7D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8A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4D3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66A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1FA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6E1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233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F92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</w:tr>
      <w:tr w:rsidR="00EB1CFF" w:rsidRPr="00EB1CFF" w14:paraId="5CA78E48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ADF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5844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F9A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4F8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F20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985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F20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1D9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5D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94B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59B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</w:tr>
      <w:tr w:rsidR="00EB1CFF" w:rsidRPr="00EB1CFF" w14:paraId="4A0496AD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40F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1148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0E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86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E3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386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B08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722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E11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365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C0D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</w:tr>
      <w:tr w:rsidR="00EB1CFF" w:rsidRPr="00EB1CFF" w14:paraId="5B16DD3A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48E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9DE5E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4F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9E6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4F0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6EC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A5F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5D9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CBB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48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A26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</w:tr>
      <w:tr w:rsidR="00EB1CFF" w:rsidRPr="00EB1CFF" w14:paraId="4C42EC32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EBAA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-ΔV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9A51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132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B79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7EA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ECD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B5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45E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5A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D87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F13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</w:tr>
      <w:tr w:rsidR="00EB1CFF" w:rsidRPr="00EB1CFF" w14:paraId="22323E56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1C9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CD29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01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6EF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C9F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42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351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6F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83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BA1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B43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</w:tr>
      <w:tr w:rsidR="00EB1CFF" w:rsidRPr="00EB1CFF" w14:paraId="745D6CCD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293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9AEA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052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BD0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914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21D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500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F52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15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BB9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984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</w:tr>
      <w:tr w:rsidR="00EB1CFF" w:rsidRPr="00EB1CFF" w14:paraId="5817D3AE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3D73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B57E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926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DF1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AB5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7DA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064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C2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308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9E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D25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</w:tr>
      <w:tr w:rsidR="00EB1CFF" w:rsidRPr="00EB1CFF" w14:paraId="0FAEA1DB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09B1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BC3C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45C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BAF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5CD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8C2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7EC3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AB9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A7C8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2BD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B6A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0</w:t>
            </w:r>
          </w:p>
        </w:tc>
      </w:tr>
      <w:tr w:rsidR="00EB1CFF" w:rsidRPr="00EB1CFF" w14:paraId="7A3C6C70" w14:textId="77777777" w:rsidTr="0064639F">
        <w:trPr>
          <w:trHeight w:val="386"/>
        </w:trPr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F8F8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t-PD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1498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BE2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653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CB6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D3A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B87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637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20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41A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A81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</w:tc>
      </w:tr>
      <w:tr w:rsidR="00EB1CFF" w:rsidRPr="00EB1CFF" w14:paraId="445B8A0E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03F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F221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12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B6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AA8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F0C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DAE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D81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DF5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50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3E8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</w:tr>
      <w:tr w:rsidR="00EB1CFF" w:rsidRPr="00EB1CFF" w14:paraId="18F5083B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04F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75551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93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10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8D9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B55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C27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273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B29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030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32A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</w:tr>
      <w:tr w:rsidR="00EB1CFF" w:rsidRPr="00EB1CFF" w14:paraId="10B2AED6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8CB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F9D5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53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47E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44D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5A8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1A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B2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1E9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B3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C05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</w:tr>
      <w:tr w:rsidR="00EB1CFF" w:rsidRPr="00EB1CFF" w14:paraId="14E005DA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0A6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EEAC2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1BA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CD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B75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B5D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701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306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B9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638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10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1</w:t>
            </w:r>
          </w:p>
        </w:tc>
      </w:tr>
      <w:tr w:rsidR="00EB1CFF" w:rsidRPr="00EB1CFF" w14:paraId="0F3A5DA0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45C6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t-NJ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A501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FCB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D5A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05D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D0D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C07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EE0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3C2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BEC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2E7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1</w:t>
            </w:r>
          </w:p>
        </w:tc>
      </w:tr>
      <w:tr w:rsidR="00EB1CFF" w:rsidRPr="00EB1CFF" w14:paraId="766115DB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7BE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DA6F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BC0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1B0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D39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67E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85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437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70C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B3D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4F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</w:tr>
      <w:tr w:rsidR="00EB1CFF" w:rsidRPr="00EB1CFF" w14:paraId="049C5FFA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5E1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1849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550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C35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934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1CB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C59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15C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65C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987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4C9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</w:tr>
      <w:tr w:rsidR="00EB1CFF" w:rsidRPr="00EB1CFF" w14:paraId="1F5802EE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BDD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51B3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37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1AC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B42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6E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6E2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638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02B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44C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3F2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</w:tc>
      </w:tr>
      <w:tr w:rsidR="00EB1CFF" w:rsidRPr="00EB1CFF" w14:paraId="6312E448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21A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D30C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4E1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DA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C79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580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F2C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041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41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5AA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1F1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</w:p>
        </w:tc>
      </w:tr>
      <w:tr w:rsidR="00EB1CFF" w:rsidRPr="00EB1CFF" w14:paraId="725D7DFE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89D3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t-P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6487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791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BD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18B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83D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BE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F25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41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9B9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952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</w:tr>
      <w:tr w:rsidR="00EB1CFF" w:rsidRPr="00EB1CFF" w14:paraId="12577D34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6CA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293F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22E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3A5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C9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E79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3F7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B3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6F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FBD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8F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</w:tr>
      <w:tr w:rsidR="00EB1CFF" w:rsidRPr="00EB1CFF" w14:paraId="6D01F3AF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F81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D5FB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94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DA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FB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772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62D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CBF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C37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B9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2C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</w:tr>
      <w:tr w:rsidR="00EB1CFF" w:rsidRPr="00EB1CFF" w14:paraId="19C26D17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806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C4C3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427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5A1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579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01A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E81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895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469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D7F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C32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</w:tr>
      <w:tr w:rsidR="00EB1CFF" w:rsidRPr="00EB1CFF" w14:paraId="3E6B83D1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D9B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0B49F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21D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68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D31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F9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328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0F4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1C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B98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502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</w:tr>
      <w:tr w:rsidR="00EB1CFF" w:rsidRPr="00EB1CFF" w14:paraId="73A9E9B5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C3BD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t-NJ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0932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8D5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3C1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1C8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9A3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F7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B5B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B6F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80C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8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95A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4</w:t>
            </w:r>
          </w:p>
        </w:tc>
      </w:tr>
      <w:tr w:rsidR="00EB1CFF" w:rsidRPr="00EB1CFF" w14:paraId="6D4285CC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B91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9130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9762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663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119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C3F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FEA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F6CE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336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68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BE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0</w:t>
            </w:r>
          </w:p>
        </w:tc>
      </w:tr>
      <w:tr w:rsidR="00EB1CFF" w:rsidRPr="00EB1CFF" w14:paraId="17610E2A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E27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A729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89E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B9E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D1F3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61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F95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14F6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19B4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DD4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43F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</w:tr>
      <w:tr w:rsidR="00EB1CFF" w:rsidRPr="00EB1CFF" w14:paraId="3D7A046F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91F2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CFFE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41F4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1AEC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9CB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D45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131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099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313D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231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ED3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</w:tr>
      <w:tr w:rsidR="00EB1CFF" w:rsidRPr="00EB1CFF" w14:paraId="03F11206" w14:textId="77777777" w:rsidTr="0064639F">
        <w:trPr>
          <w:trHeight w:val="386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8E06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A817" w14:textId="77777777" w:rsidR="00EB1CFF" w:rsidRPr="00EB1CFF" w:rsidRDefault="00EB1CFF" w:rsidP="00EB1CF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42D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F1D7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9B7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418A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FBE8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FD00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C8D5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796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59EF" w14:textId="77777777" w:rsidR="00EB1CFF" w:rsidRPr="00EB1CFF" w:rsidRDefault="00EB1CFF" w:rsidP="00EB1CF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CF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7</w:t>
            </w:r>
          </w:p>
        </w:tc>
      </w:tr>
    </w:tbl>
    <w:p w14:paraId="21C33C1F" w14:textId="35D64FD3" w:rsidR="005A6F51" w:rsidRPr="00D025AD" w:rsidRDefault="004052AA" w:rsidP="005A6F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025AD" w:rsidRPr="00D025A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A6F51"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1CFF" w:rsidRPr="00D025AD">
        <w:rPr>
          <w:rFonts w:ascii="Times New Roman" w:hAnsi="Times New Roman" w:cs="Times New Roman"/>
          <w:sz w:val="24"/>
          <w:szCs w:val="24"/>
        </w:rPr>
        <w:t>Spearman's rank correlation coefficient (ρ)</w:t>
      </w:r>
      <w:r w:rsidR="005A6F51" w:rsidRPr="00D025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criteria-based scale and parameters provided by the AI model</w:t>
      </w:r>
    </w:p>
    <w:p w14:paraId="71AF286E" w14:textId="67AEE691" w:rsidR="00EB1CFF" w:rsidRPr="00D025AD" w:rsidRDefault="00EB1CFF" w:rsidP="005A6F51">
      <w:pPr>
        <w:rPr>
          <w:rFonts w:ascii="Times New Roman" w:hAnsi="Times New Roman" w:cs="Times New Roman"/>
          <w:sz w:val="24"/>
          <w:szCs w:val="24"/>
        </w:rPr>
      </w:pPr>
      <w:r w:rsidRPr="00D025AD">
        <w:rPr>
          <w:rFonts w:ascii="Times New Roman" w:hAnsi="Times New Roman" w:cs="Times New Roman"/>
          <w:sz w:val="24"/>
          <w:szCs w:val="24"/>
        </w:rPr>
        <w:t>IH; instrument handling, RT; respect for tissue; Ef.; Efficiency, SH; suture handling, ST; suturing technique, QK; quality of knot, FP; final product, OF; operation flow, OP; overall performance</w:t>
      </w:r>
    </w:p>
    <w:p w14:paraId="35BE51E8" w14:textId="59E623B0" w:rsidR="004052AA" w:rsidRDefault="004052AA">
      <w:pPr>
        <w:rPr>
          <w:b/>
          <w:bCs/>
        </w:rPr>
      </w:pPr>
    </w:p>
    <w:p w14:paraId="30FF063C" w14:textId="77777777" w:rsidR="00D22C9D" w:rsidRDefault="00D22C9D">
      <w:pPr>
        <w:rPr>
          <w:b/>
          <w:bCs/>
        </w:rPr>
      </w:pPr>
    </w:p>
    <w:p w14:paraId="60A503FC" w14:textId="01D2EB5F" w:rsidR="00D22C9D" w:rsidRDefault="003F6BC7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5"/>
        <w:gridCol w:w="2263"/>
        <w:gridCol w:w="2264"/>
        <w:gridCol w:w="2264"/>
        <w:gridCol w:w="2264"/>
        <w:gridCol w:w="2264"/>
        <w:gridCol w:w="2254"/>
      </w:tblGrid>
      <w:tr w:rsidR="00D22C9D" w:rsidRPr="00D22C9D" w14:paraId="643BE23B" w14:textId="77777777" w:rsidTr="00D22C9D">
        <w:trPr>
          <w:trHeight w:val="620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CFB7" w14:textId="77777777" w:rsidR="00D22C9D" w:rsidRPr="00D22C9D" w:rsidRDefault="00D22C9D" w:rsidP="00D22C9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F6CC4" w14:textId="77777777" w:rsidR="001B7BFB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TDE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1B5A8D4" w14:textId="6D948D58" w:rsidR="00D22C9D" w:rsidRPr="00D22C9D" w:rsidRDefault="001B7BFB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Phase C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E571E" w14:textId="77777777" w:rsidR="001B7BFB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x-ΔVA </w:t>
            </w:r>
          </w:p>
          <w:p w14:paraId="511A7E8B" w14:textId="3FFC8886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Phase B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7ADD" w14:textId="77777777" w:rsid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t-PD</w:t>
            </w:r>
          </w:p>
          <w:p w14:paraId="007576D0" w14:textId="640BA411" w:rsidR="001B7BFB" w:rsidRPr="00D22C9D" w:rsidRDefault="001B7BFB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All phases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DBC2" w14:textId="77777777" w:rsid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t-NJI</w:t>
            </w:r>
          </w:p>
          <w:p w14:paraId="355BB4A6" w14:textId="1DFA2693" w:rsidR="001B7BFB" w:rsidRPr="00D22C9D" w:rsidRDefault="001B7BFB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Phase C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56A95" w14:textId="77777777" w:rsid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t-PD</w:t>
            </w:r>
          </w:p>
          <w:p w14:paraId="1A2E08CB" w14:textId="1FA6A182" w:rsidR="001B7BFB" w:rsidRPr="00D22C9D" w:rsidRDefault="001B7BFB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All phases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0F9B2" w14:textId="77777777" w:rsid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t-NJI</w:t>
            </w:r>
          </w:p>
          <w:p w14:paraId="73141378" w14:textId="5AC7F44F" w:rsidR="001B7BFB" w:rsidRPr="00D22C9D" w:rsidRDefault="001B7BFB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All phases)</w:t>
            </w:r>
          </w:p>
        </w:tc>
      </w:tr>
      <w:tr w:rsidR="00D22C9D" w:rsidRPr="00D22C9D" w14:paraId="2FAD8BDE" w14:textId="77777777" w:rsidTr="00D22C9D">
        <w:trPr>
          <w:trHeight w:val="4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EEC9" w14:textId="77777777" w:rsidR="00D22C9D" w:rsidRPr="00D22C9D" w:rsidRDefault="00D22C9D" w:rsidP="00D22C9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0CD" w14:textId="3B477B5C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E502" w14:textId="31DF1372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6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6413" w14:textId="77777777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31E6" w14:textId="77777777" w:rsidR="00D22C9D" w:rsidRPr="00D22C9D" w:rsidRDefault="00D22C9D" w:rsidP="00D22C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2E48" w14:textId="77777777" w:rsidR="00D22C9D" w:rsidRPr="00D22C9D" w:rsidRDefault="00D22C9D" w:rsidP="00D22C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F05" w14:textId="77777777" w:rsidR="00D22C9D" w:rsidRPr="00D22C9D" w:rsidRDefault="00D22C9D" w:rsidP="00D22C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2C9D" w:rsidRPr="00D22C9D" w14:paraId="4B66230A" w14:textId="77777777" w:rsidTr="00D22C9D">
        <w:trPr>
          <w:trHeight w:val="4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9074" w14:textId="77777777" w:rsidR="00D22C9D" w:rsidRPr="00D22C9D" w:rsidRDefault="00D22C9D" w:rsidP="00D22C9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C96" w14:textId="77777777" w:rsidR="00D22C9D" w:rsidRPr="00D22C9D" w:rsidRDefault="00D22C9D" w:rsidP="00D22C9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840C" w14:textId="77777777" w:rsidR="00D22C9D" w:rsidRPr="00D22C9D" w:rsidRDefault="00D22C9D" w:rsidP="00D22C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73C3" w14:textId="0018C698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9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CA8B" w14:textId="335F14A1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403" w14:textId="256C82FC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6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5E95" w14:textId="4E5172AC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24</w:t>
            </w:r>
          </w:p>
        </w:tc>
      </w:tr>
      <w:tr w:rsidR="00D22C9D" w:rsidRPr="00D22C9D" w14:paraId="4480A97C" w14:textId="77777777" w:rsidTr="00D22C9D">
        <w:trPr>
          <w:trHeight w:val="40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1738" w14:textId="77777777" w:rsidR="00D22C9D" w:rsidRPr="00D22C9D" w:rsidRDefault="00D22C9D" w:rsidP="00D22C9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77FD" w14:textId="14B9DF8E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0B0A" w14:textId="3ED6B1FD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4837" w14:textId="339A686C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8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27B2" w14:textId="471E1BEB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969A" w14:textId="16358230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81F6" w14:textId="17128F8A" w:rsidR="00D22C9D" w:rsidRPr="00D22C9D" w:rsidRDefault="00D22C9D" w:rsidP="00D22C9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C9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BF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15</w:t>
            </w:r>
          </w:p>
        </w:tc>
      </w:tr>
    </w:tbl>
    <w:p w14:paraId="1B5D9D29" w14:textId="19A04CEA" w:rsidR="00D22C9D" w:rsidRPr="00D025AD" w:rsidRDefault="00D22C9D" w:rsidP="00D22C9D">
      <w:pPr>
        <w:rPr>
          <w:rFonts w:ascii="Times New Roman" w:hAnsi="Times New Roman" w:cs="Times New Roman"/>
          <w:sz w:val="24"/>
          <w:szCs w:val="24"/>
        </w:rPr>
      </w:pPr>
      <w:r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025AD" w:rsidRPr="00D025A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A6F51" w:rsidRPr="00D025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6F51" w:rsidRPr="00D025AD">
        <w:rPr>
          <w:rFonts w:ascii="Times New Roman" w:hAnsi="Times New Roman" w:cs="Times New Roman"/>
          <w:sz w:val="24"/>
          <w:szCs w:val="24"/>
        </w:rPr>
        <w:t>Canonical functions in Models 1-3</w:t>
      </w:r>
    </w:p>
    <w:p w14:paraId="37B44F93" w14:textId="77777777" w:rsidR="00D22C9D" w:rsidRPr="004052AA" w:rsidRDefault="00D22C9D">
      <w:pPr>
        <w:rPr>
          <w:b/>
          <w:bCs/>
        </w:rPr>
      </w:pPr>
    </w:p>
    <w:sectPr w:rsidR="00D22C9D" w:rsidRPr="004052AA" w:rsidSect="00C849C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74048" w14:textId="77777777" w:rsidR="0003721C" w:rsidRDefault="0003721C" w:rsidP="003F6BC7">
      <w:r>
        <w:separator/>
      </w:r>
    </w:p>
  </w:endnote>
  <w:endnote w:type="continuationSeparator" w:id="0">
    <w:p w14:paraId="74CBDD91" w14:textId="77777777" w:rsidR="0003721C" w:rsidRDefault="0003721C" w:rsidP="003F6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6913F" w14:textId="77777777" w:rsidR="0003721C" w:rsidRDefault="0003721C" w:rsidP="003F6BC7">
      <w:r>
        <w:separator/>
      </w:r>
    </w:p>
  </w:footnote>
  <w:footnote w:type="continuationSeparator" w:id="0">
    <w:p w14:paraId="13B204AC" w14:textId="77777777" w:rsidR="0003721C" w:rsidRDefault="0003721C" w:rsidP="003F6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C0"/>
    <w:rsid w:val="00021998"/>
    <w:rsid w:val="0003721C"/>
    <w:rsid w:val="000D7FD0"/>
    <w:rsid w:val="001048CA"/>
    <w:rsid w:val="001B7BFB"/>
    <w:rsid w:val="00231417"/>
    <w:rsid w:val="00317609"/>
    <w:rsid w:val="00360E3C"/>
    <w:rsid w:val="0037264B"/>
    <w:rsid w:val="003D6B37"/>
    <w:rsid w:val="003E2E0C"/>
    <w:rsid w:val="003F6BC7"/>
    <w:rsid w:val="004052AA"/>
    <w:rsid w:val="00451BAB"/>
    <w:rsid w:val="00552936"/>
    <w:rsid w:val="005A6F51"/>
    <w:rsid w:val="006045EE"/>
    <w:rsid w:val="0064639F"/>
    <w:rsid w:val="00676E12"/>
    <w:rsid w:val="00742D56"/>
    <w:rsid w:val="00795FD9"/>
    <w:rsid w:val="007E1D17"/>
    <w:rsid w:val="00925B8C"/>
    <w:rsid w:val="00941A4B"/>
    <w:rsid w:val="00951DF7"/>
    <w:rsid w:val="00986AF3"/>
    <w:rsid w:val="009C7A4A"/>
    <w:rsid w:val="009E6D26"/>
    <w:rsid w:val="00A107DE"/>
    <w:rsid w:val="00A14274"/>
    <w:rsid w:val="00A806EE"/>
    <w:rsid w:val="00B15991"/>
    <w:rsid w:val="00B53227"/>
    <w:rsid w:val="00C315B9"/>
    <w:rsid w:val="00C57DD5"/>
    <w:rsid w:val="00C849C0"/>
    <w:rsid w:val="00D01C49"/>
    <w:rsid w:val="00D025AD"/>
    <w:rsid w:val="00D22B17"/>
    <w:rsid w:val="00D22C9D"/>
    <w:rsid w:val="00DD39D8"/>
    <w:rsid w:val="00DF1168"/>
    <w:rsid w:val="00E4793D"/>
    <w:rsid w:val="00EB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8D01E5"/>
  <w15:chartTrackingRefBased/>
  <w15:docId w15:val="{1D989978-DE19-4F39-B42E-08555B3C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49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49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49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49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49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49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49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49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49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49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49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49C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849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49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49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49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49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49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49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49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49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49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49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849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49C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849C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49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849C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849C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F6BC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F6BC7"/>
  </w:style>
  <w:style w:type="paragraph" w:styleId="ac">
    <w:name w:val="footer"/>
    <w:basedOn w:val="a"/>
    <w:link w:val="ad"/>
    <w:uiPriority w:val="99"/>
    <w:unhideWhenUsed/>
    <w:rsid w:val="003F6BC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F6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5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11</Words>
  <Characters>6335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 杉山</dc:creator>
  <cp:keywords/>
  <dc:description/>
  <cp:lastModifiedBy>拓 杉山</cp:lastModifiedBy>
  <cp:revision>2</cp:revision>
  <dcterms:created xsi:type="dcterms:W3CDTF">2025-06-22T08:25:00Z</dcterms:created>
  <dcterms:modified xsi:type="dcterms:W3CDTF">2025-06-22T08:25:00Z</dcterms:modified>
</cp:coreProperties>
</file>